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69791" w14:textId="6DA3B803" w:rsidR="00EA0C67" w:rsidRPr="00EA0C67" w:rsidRDefault="00EA0C67" w:rsidP="009F14DE">
      <w:pPr>
        <w:spacing w:after="0" w:line="360" w:lineRule="auto"/>
        <w:ind w:right="-141"/>
        <w:rPr>
          <w:rFonts w:ascii="Times New Roman" w:hAnsi="Times New Roman" w:cs="Times New Roman"/>
          <w:sz w:val="24"/>
          <w:szCs w:val="24"/>
        </w:rPr>
      </w:pPr>
      <w:r w:rsidRPr="00EA0C67">
        <w:rPr>
          <w:rFonts w:ascii="Times New Roman" w:hAnsi="Times New Roman" w:cs="Times New Roman"/>
          <w:b/>
          <w:sz w:val="24"/>
          <w:szCs w:val="24"/>
        </w:rPr>
        <w:t>Supporting Table S</w:t>
      </w:r>
      <w:r w:rsidR="009F14DE">
        <w:rPr>
          <w:rFonts w:ascii="Times New Roman" w:hAnsi="Times New Roman" w:cs="Times New Roman"/>
          <w:b/>
          <w:sz w:val="24"/>
          <w:szCs w:val="24"/>
        </w:rPr>
        <w:t>2</w:t>
      </w:r>
      <w:r w:rsidRPr="00EA0C6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A0C67">
        <w:rPr>
          <w:rFonts w:ascii="Times New Roman" w:hAnsi="Times New Roman" w:cs="Times New Roman"/>
          <w:sz w:val="24"/>
          <w:szCs w:val="24"/>
        </w:rPr>
        <w:t xml:space="preserve">Individual genotypes of sequenced Colombian Creole pigs for the </w:t>
      </w:r>
      <w:proofErr w:type="spellStart"/>
      <w:r w:rsidR="009F14DE">
        <w:rPr>
          <w:rFonts w:ascii="Times New Roman" w:hAnsi="Times New Roman" w:cs="Times New Roman"/>
          <w:sz w:val="24"/>
          <w:szCs w:val="24"/>
        </w:rPr>
        <w:t>m</w:t>
      </w:r>
      <w:r w:rsidR="009F14DE" w:rsidRPr="009A0EEA">
        <w:rPr>
          <w:rFonts w:ascii="Times New Roman" w:hAnsi="Times New Roman" w:cs="Times New Roman"/>
          <w:sz w:val="24"/>
          <w:szCs w:val="24"/>
        </w:rPr>
        <w:t>elanocortin</w:t>
      </w:r>
      <w:proofErr w:type="spellEnd"/>
      <w:r w:rsidR="009F14DE" w:rsidRPr="009A0EEA">
        <w:rPr>
          <w:rFonts w:ascii="Times New Roman" w:hAnsi="Times New Roman" w:cs="Times New Roman"/>
          <w:sz w:val="24"/>
          <w:szCs w:val="24"/>
        </w:rPr>
        <w:t xml:space="preserve"> </w:t>
      </w:r>
      <w:r w:rsidR="00CE3F2D">
        <w:rPr>
          <w:rFonts w:ascii="Times New Roman" w:hAnsi="Times New Roman" w:cs="Times New Roman"/>
          <w:sz w:val="24"/>
          <w:szCs w:val="24"/>
        </w:rPr>
        <w:t xml:space="preserve">1 </w:t>
      </w:r>
      <w:r w:rsidR="009F14DE" w:rsidRPr="009A0EEA">
        <w:rPr>
          <w:rFonts w:ascii="Times New Roman" w:hAnsi="Times New Roman" w:cs="Times New Roman"/>
          <w:sz w:val="24"/>
          <w:szCs w:val="24"/>
        </w:rPr>
        <w:t>receptor</w:t>
      </w:r>
      <w:r w:rsidR="009F14DE">
        <w:rPr>
          <w:rFonts w:ascii="Times New Roman" w:hAnsi="Times New Roman" w:cs="Times New Roman"/>
          <w:sz w:val="24"/>
          <w:szCs w:val="24"/>
        </w:rPr>
        <w:t xml:space="preserve"> (</w:t>
      </w:r>
      <w:r w:rsidR="009F14DE" w:rsidRPr="007A4B1D">
        <w:rPr>
          <w:rFonts w:ascii="Times New Roman" w:hAnsi="Times New Roman" w:cs="Times New Roman"/>
          <w:i/>
          <w:sz w:val="24"/>
          <w:szCs w:val="24"/>
        </w:rPr>
        <w:t>MC</w:t>
      </w:r>
      <w:r w:rsidR="00CE3F2D">
        <w:rPr>
          <w:rFonts w:ascii="Times New Roman" w:hAnsi="Times New Roman" w:cs="Times New Roman"/>
          <w:i/>
          <w:sz w:val="24"/>
          <w:szCs w:val="24"/>
        </w:rPr>
        <w:t>1</w:t>
      </w:r>
      <w:r w:rsidR="009F14DE" w:rsidRPr="007A4B1D">
        <w:rPr>
          <w:rFonts w:ascii="Times New Roman" w:hAnsi="Times New Roman" w:cs="Times New Roman"/>
          <w:i/>
          <w:sz w:val="24"/>
          <w:szCs w:val="24"/>
        </w:rPr>
        <w:t>R</w:t>
      </w:r>
      <w:r w:rsidR="009F14DE">
        <w:rPr>
          <w:rFonts w:ascii="Times New Roman" w:hAnsi="Times New Roman" w:cs="Times New Roman"/>
          <w:sz w:val="24"/>
          <w:szCs w:val="24"/>
        </w:rPr>
        <w:t xml:space="preserve">) gene variants  </w:t>
      </w:r>
    </w:p>
    <w:tbl>
      <w:tblPr>
        <w:tblW w:w="130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457"/>
        <w:gridCol w:w="1507"/>
        <w:gridCol w:w="1644"/>
        <w:gridCol w:w="1435"/>
        <w:gridCol w:w="1717"/>
        <w:gridCol w:w="1563"/>
        <w:gridCol w:w="2154"/>
      </w:tblGrid>
      <w:tr w:rsidR="007C4F3C" w:rsidRPr="00102F8B" w14:paraId="5444F95D" w14:textId="77777777" w:rsidTr="007F6C85">
        <w:trPr>
          <w:trHeight w:val="29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E117FED" w14:textId="3CD731F8" w:rsidR="007C4F3C" w:rsidRPr="003623B7" w:rsidRDefault="007C4F3C" w:rsidP="00C818CE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s-ES" w:eastAsia="es-ES"/>
              </w:rPr>
            </w:pPr>
            <w:r w:rsidRPr="003623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reed (pig</w:t>
            </w:r>
            <w:r w:rsidR="00C526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no.</w:t>
            </w:r>
            <w:r w:rsidRPr="003623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9323" w:type="dxa"/>
            <w:gridSpan w:val="6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0657074" w14:textId="77777777" w:rsidR="007C4F3C" w:rsidRPr="003623B7" w:rsidRDefault="007C4F3C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623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Genotype </w:t>
            </w:r>
            <w:r w:rsidRPr="003623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2154" w:type="dxa"/>
            <w:vMerge w:val="restart"/>
            <w:tcBorders>
              <w:top w:val="single" w:sz="4" w:space="0" w:color="auto"/>
              <w:left w:val="nil"/>
              <w:right w:val="single" w:sz="4" w:space="0" w:color="FFFFFF"/>
            </w:tcBorders>
          </w:tcPr>
          <w:p w14:paraId="6E97E54F" w14:textId="18751A97" w:rsidR="007C4F3C" w:rsidRPr="003623B7" w:rsidRDefault="007C4F3C" w:rsidP="001E3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623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xpec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haplotype</w:t>
            </w:r>
          </w:p>
        </w:tc>
      </w:tr>
      <w:tr w:rsidR="007C4F3C" w:rsidRPr="00102F8B" w14:paraId="6F7D4A09" w14:textId="77777777" w:rsidTr="007F6C85">
        <w:trPr>
          <w:trHeight w:val="20"/>
          <w:jc w:val="center"/>
        </w:trPr>
        <w:tc>
          <w:tcPr>
            <w:tcW w:w="1555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1F53C0" w14:textId="77777777" w:rsidR="007C4F3C" w:rsidRPr="003623B7" w:rsidRDefault="007C4F3C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DDCED54" w14:textId="77777777" w:rsidR="007C4F3C" w:rsidRPr="003623B7" w:rsidRDefault="007C4F3C" w:rsidP="00102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3623B7">
              <w:rPr>
                <w:rFonts w:ascii="Times New Roman" w:hAnsi="Times New Roman" w:cs="Times New Roman"/>
                <w:b/>
                <w:bCs/>
                <w:color w:val="000000"/>
              </w:rPr>
              <w:t>g.181461G&gt;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897DAB" w14:textId="77777777" w:rsidR="007C4F3C" w:rsidRPr="007C4F3C" w:rsidRDefault="007C4F3C" w:rsidP="00102D17">
            <w:pPr>
              <w:spacing w:after="0" w:line="240" w:lineRule="auto"/>
              <w:ind w:left="-74" w:right="-72" w:firstLine="7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1E3B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g.181697C&gt;T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A6CDE8" w14:textId="77777777" w:rsidR="007C4F3C" w:rsidRPr="007C4F3C" w:rsidRDefault="007C4F3C" w:rsidP="00102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1E3B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g.181818G&gt;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360D61" w14:textId="77777777" w:rsidR="007C4F3C" w:rsidRPr="007C4F3C" w:rsidRDefault="007C4F3C" w:rsidP="00102F8B">
            <w:pPr>
              <w:spacing w:after="0" w:line="240" w:lineRule="auto"/>
              <w:ind w:right="-2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1E3B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g.181825T&gt;C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AC22BF" w14:textId="77777777" w:rsidR="007C4F3C" w:rsidRPr="007C4F3C" w:rsidRDefault="007C4F3C" w:rsidP="00102F8B">
            <w:pPr>
              <w:spacing w:after="0" w:line="240" w:lineRule="auto"/>
              <w:ind w:left="-75" w:right="-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1E3B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g. 181905G&gt;A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BDD16E" w14:textId="6D992AFE" w:rsidR="007C4F3C" w:rsidRPr="007C4F3C" w:rsidRDefault="007C4F3C" w:rsidP="00C82DDD">
            <w:pPr>
              <w:spacing w:after="0" w:line="240" w:lineRule="auto"/>
              <w:ind w:right="-5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1E3B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g.1821</w:t>
            </w:r>
            <w:r w:rsidRPr="001E3BBF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20CC</w:t>
            </w:r>
            <w:r w:rsidRPr="001E3B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&gt;*</w:t>
            </w:r>
          </w:p>
        </w:tc>
        <w:tc>
          <w:tcPr>
            <w:tcW w:w="2154" w:type="dxa"/>
            <w:vMerge/>
            <w:tcBorders>
              <w:left w:val="nil"/>
              <w:bottom w:val="single" w:sz="4" w:space="0" w:color="auto"/>
              <w:right w:val="single" w:sz="4" w:space="0" w:color="FFFFFF"/>
            </w:tcBorders>
          </w:tcPr>
          <w:p w14:paraId="39182CD9" w14:textId="377EBA31" w:rsidR="007C4F3C" w:rsidRPr="003623B7" w:rsidRDefault="007C4F3C" w:rsidP="00102F8B">
            <w:pPr>
              <w:spacing w:after="0" w:line="240" w:lineRule="auto"/>
              <w:ind w:right="-5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</w:tr>
      <w:tr w:rsidR="00C818CE" w:rsidRPr="00E633EF" w14:paraId="25F26932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8E26DE" w14:textId="77777777" w:rsidR="00C818CE" w:rsidRPr="00265B1A" w:rsidRDefault="00C818CE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1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C75E631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20CD3F2" w14:textId="77777777" w:rsidR="00C818CE" w:rsidRPr="00265B1A" w:rsidRDefault="00C818CE" w:rsidP="00102D17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12BC534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7393103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81A00C0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89BBC95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C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/CC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</w:tcPr>
          <w:p w14:paraId="099EA37B" w14:textId="5F89D16B" w:rsidR="00C818CE" w:rsidRPr="00EC1040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6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6</w:t>
            </w:r>
          </w:p>
        </w:tc>
      </w:tr>
      <w:tr w:rsidR="00C818CE" w:rsidRPr="00E633EF" w14:paraId="6A5D5F94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BA6FE4" w14:textId="77777777" w:rsidR="00C818CE" w:rsidRPr="00265B1A" w:rsidRDefault="00C818CE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2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E6357AC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4270CCC" w14:textId="77777777" w:rsidR="00C818CE" w:rsidRPr="00265B1A" w:rsidRDefault="00C818CE" w:rsidP="00102D17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922A123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08C89F2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A94AE4E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4EFB251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C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/CC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A989373" w14:textId="4533E969" w:rsidR="00C818CE" w:rsidRPr="00EC1040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6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6</w:t>
            </w:r>
          </w:p>
        </w:tc>
      </w:tr>
      <w:tr w:rsidR="00C818CE" w:rsidRPr="00E633EF" w14:paraId="652122A4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28AD30" w14:textId="77777777" w:rsidR="00C818CE" w:rsidRPr="00265B1A" w:rsidRDefault="00C818CE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288C257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394240C" w14:textId="77777777" w:rsidR="00C818CE" w:rsidRPr="00265B1A" w:rsidRDefault="00C818CE" w:rsidP="00102D17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537D326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9AC5422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3249BF4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E7FC65F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</w:t>
            </w:r>
            <w:r w:rsidRPr="00EC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CC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6E9DF1C" w14:textId="738E3E6D" w:rsidR="00C818CE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6</w:t>
            </w:r>
          </w:p>
        </w:tc>
      </w:tr>
      <w:tr w:rsidR="00C818CE" w:rsidRPr="00E633EF" w14:paraId="7580B5B2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3AD5E1" w14:textId="77777777" w:rsidR="00C818CE" w:rsidRPr="00265B1A" w:rsidRDefault="00C818CE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32BEC95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71FF3CA" w14:textId="77777777" w:rsidR="00C818CE" w:rsidRPr="00265B1A" w:rsidRDefault="00C818CE" w:rsidP="00102D17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FD82FD2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3AF8845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00B9802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7D34F82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C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/CC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709DEC57" w14:textId="32FDE145" w:rsidR="00C818CE" w:rsidRPr="00EC1040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6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6</w:t>
            </w:r>
          </w:p>
        </w:tc>
      </w:tr>
      <w:tr w:rsidR="00C818CE" w:rsidRPr="00E633EF" w14:paraId="11542F5B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C763AD" w14:textId="77777777" w:rsidR="00C818CE" w:rsidRPr="00265B1A" w:rsidRDefault="00C818CE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5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D47C0FC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4C354EC" w14:textId="77777777" w:rsidR="00C818CE" w:rsidRPr="00265B1A" w:rsidRDefault="00C818CE" w:rsidP="00102D17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49D9F40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DF338F5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6DCFF9F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74750E7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</w:t>
            </w:r>
            <w:r w:rsidRPr="00EC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CC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5F77519" w14:textId="50B7EFB4" w:rsidR="00C818CE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3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6</w:t>
            </w:r>
          </w:p>
        </w:tc>
      </w:tr>
      <w:tr w:rsidR="00C818CE" w:rsidRPr="00E633EF" w14:paraId="43E6643F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A95F6B" w14:textId="77777777" w:rsidR="00C818CE" w:rsidRPr="00265B1A" w:rsidRDefault="00C818CE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6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DBE6FE7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DD7B732" w14:textId="77777777" w:rsidR="00C818CE" w:rsidRPr="00265B1A" w:rsidRDefault="00C818CE" w:rsidP="00102D17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79C07E7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7E803CF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AE6DC57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59FBBAA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C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/CC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BEF3C3B" w14:textId="3B73ABDA" w:rsidR="00C818CE" w:rsidRPr="00EC1040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6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6</w:t>
            </w:r>
          </w:p>
        </w:tc>
      </w:tr>
      <w:tr w:rsidR="00C818CE" w:rsidRPr="00E633EF" w14:paraId="1A8FB466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A0A34B" w14:textId="77777777" w:rsidR="00C818CE" w:rsidRPr="00265B1A" w:rsidRDefault="00C818CE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5A56F5A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6ADBA51" w14:textId="77777777" w:rsidR="00C818CE" w:rsidRPr="00265B1A" w:rsidRDefault="00C818CE" w:rsidP="00102D17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1D1A17A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22C7619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EBB8070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A3B33FC" w14:textId="77777777" w:rsidR="00C818CE" w:rsidRPr="00265B1A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C10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/CC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2C462895" w14:textId="5F948D68" w:rsidR="00C818CE" w:rsidRPr="00EC1040" w:rsidRDefault="00C818CE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6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6</w:t>
            </w:r>
          </w:p>
        </w:tc>
      </w:tr>
      <w:tr w:rsidR="00C818CE" w:rsidRPr="00E633EF" w14:paraId="1A375787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085F7C" w14:textId="77777777" w:rsidR="00C818CE" w:rsidRPr="00265B1A" w:rsidRDefault="00C818CE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1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A43D4E3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74AF52F" w14:textId="77777777" w:rsidR="00C818CE" w:rsidRPr="00265B1A" w:rsidRDefault="00C818CE" w:rsidP="00102D17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1ACFB6C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4360EB7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8DF49F7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9254725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6273C0C" w14:textId="6101A5FF" w:rsidR="00C818CE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3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C818CE" w:rsidRPr="00E633EF" w14:paraId="72C80667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258E3D" w14:textId="77777777" w:rsidR="00C818CE" w:rsidRPr="00265B1A" w:rsidRDefault="00C818CE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SP 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(2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3CE9CD7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863C66A" w14:textId="77777777" w:rsidR="00C818CE" w:rsidRPr="00265B1A" w:rsidRDefault="00C818CE" w:rsidP="00102D17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6BF8FF9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E031787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7AA683E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F6DCFF6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2D00E79" w14:textId="174A11F6" w:rsidR="00C818CE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3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C818CE" w:rsidRPr="00E633EF" w14:paraId="04526335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AAA46F" w14:textId="77777777" w:rsidR="00C818CE" w:rsidRPr="00265B1A" w:rsidRDefault="00C818CE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37342D0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7D71595" w14:textId="77777777" w:rsidR="00C818CE" w:rsidRPr="00265B1A" w:rsidRDefault="00C818CE" w:rsidP="00102D17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163BDE3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A786F40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C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950D686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D42A3AE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08E0B40" w14:textId="0F9FDA8B" w:rsidR="00C818CE" w:rsidRDefault="005D3E61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5D3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Pr="005D3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5D3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C818CE" w:rsidRPr="00E633EF" w14:paraId="267C5636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B48A45" w14:textId="77777777" w:rsidR="00C818CE" w:rsidRPr="00265B1A" w:rsidRDefault="00C818CE" w:rsidP="00C8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42964BE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30A812D" w14:textId="77777777" w:rsidR="00C818CE" w:rsidRPr="00265B1A" w:rsidRDefault="00C818CE" w:rsidP="00102D17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50A5F03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9EBAA64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0F48FEC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1424984" w14:textId="77777777" w:rsidR="00C818CE" w:rsidRPr="00265B1A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70B45AA" w14:textId="028FC79D" w:rsidR="00C818CE" w:rsidRDefault="00C818CE" w:rsidP="0010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3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5D3E61" w:rsidRPr="00E633EF" w14:paraId="460FF01B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042C17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5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A1C12FF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21193A8" w14:textId="77777777" w:rsidR="005D3E61" w:rsidRPr="00265B1A" w:rsidRDefault="005D3E61" w:rsidP="005D3E61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75A77C2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4B1449D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C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FA20D88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6EDF3B8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1ABC777" w14:textId="60E97F97" w:rsidR="005D3E61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5D3E61" w:rsidRPr="00E633EF" w14:paraId="1ABC92FA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7B0769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6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6D82B8C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E0B82FB" w14:textId="77777777" w:rsidR="005D3E61" w:rsidRPr="00265B1A" w:rsidRDefault="005D3E61" w:rsidP="005D3E61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AACD151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2E6ED43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028FF34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FD33BE4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75AD7709" w14:textId="78D0AE7A" w:rsidR="005D3E61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3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5D3E61" w:rsidRPr="00E633EF" w14:paraId="2FCAE854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5F3A4A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34C0EF0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7E5CFCC" w14:textId="77777777" w:rsidR="005D3E61" w:rsidRPr="00265B1A" w:rsidRDefault="005D3E61" w:rsidP="005D3E61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661B14E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CDBE244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A8417F4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897CFE4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730F5F60" w14:textId="78C2815E" w:rsidR="005D3E61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3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5D3E61" w:rsidRPr="00E633EF" w14:paraId="2EC76881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3F9B23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1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12F3F2B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C9729F7" w14:textId="77777777" w:rsidR="005D3E61" w:rsidRPr="00265B1A" w:rsidRDefault="005D3E61" w:rsidP="005D3E61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E31BE4D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55E5416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ECC87BD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7803CE4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DACF1DC" w14:textId="58E9E783" w:rsidR="005D3E61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3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5D3E61" w:rsidRPr="00E633EF" w14:paraId="319B0F10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00DFB3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2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392B0C4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D9427C4" w14:textId="77777777" w:rsidR="005D3E61" w:rsidRPr="00265B1A" w:rsidRDefault="005D3E61" w:rsidP="005D3E61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7C67EDD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4FDDD72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A252D3D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F455A4B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2A5E6FC" w14:textId="206369E1" w:rsidR="005D3E61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3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5D3E61" w:rsidRPr="00E633EF" w14:paraId="68F3937B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9DB787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19670F0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3777830" w14:textId="77777777" w:rsidR="005D3E61" w:rsidRPr="00265B1A" w:rsidRDefault="005D3E61" w:rsidP="005D3E61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94A8A79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BAF3745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BE840D0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80B3105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40647544" w14:textId="20E195B0" w:rsidR="005D3E61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3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5D3E61" w:rsidRPr="00E633EF" w14:paraId="696613D4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6DD775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7EF946D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D1DC2D0" w14:textId="77777777" w:rsidR="005D3E61" w:rsidRPr="00265B1A" w:rsidRDefault="005D3E61" w:rsidP="005D3E61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9C7554B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F1FECC4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C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6CB2932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AF81EBC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BBFD548" w14:textId="09383637" w:rsidR="005D3E61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C8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5D3E61" w:rsidRPr="00E633EF" w14:paraId="1F61BD36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13A2B5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5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855A270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84594BB" w14:textId="77777777" w:rsidR="005D3E61" w:rsidRPr="00265B1A" w:rsidRDefault="005D3E61" w:rsidP="005D3E61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0678EF1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FE3988D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C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96053BB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F79062C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40EEACA3" w14:textId="4C849513" w:rsidR="005D3E61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5D3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Pr="005D3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5D3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5D3E61" w:rsidRPr="00E633EF" w14:paraId="69CC9581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A48BD9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6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A95C565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EC28B0F" w14:textId="77777777" w:rsidR="005D3E61" w:rsidRPr="00265B1A" w:rsidRDefault="005D3E61" w:rsidP="005D3E61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85D9058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8776E43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8CDE891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E5FCF8C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CAA3C00" w14:textId="1557E37B" w:rsidR="005D3E61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5A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3/</w:t>
            </w:r>
            <w:r w:rsidR="00A50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</w:t>
            </w:r>
            <w:r w:rsidRPr="005A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3</w:t>
            </w:r>
          </w:p>
        </w:tc>
      </w:tr>
      <w:tr w:rsidR="005D3E61" w:rsidRPr="00E633EF" w14:paraId="18EC0029" w14:textId="77777777" w:rsidTr="007F6C85">
        <w:trPr>
          <w:trHeight w:val="290"/>
          <w:jc w:val="center"/>
        </w:trPr>
        <w:tc>
          <w:tcPr>
            <w:tcW w:w="155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9056F8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4655186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DF52499" w14:textId="77777777" w:rsidR="005D3E61" w:rsidRPr="00265B1A" w:rsidRDefault="005D3E61" w:rsidP="005D3E61">
            <w:pPr>
              <w:spacing w:after="0" w:line="24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089CDCA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1A86772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C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4954891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E0DEB46" w14:textId="77777777" w:rsidR="005D3E61" w:rsidRPr="00265B1A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**/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17079501" w14:textId="77777777" w:rsidR="005D3E61" w:rsidRDefault="005D3E61" w:rsidP="005D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5D3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1R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Pr="005D3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</w:t>
            </w:r>
            <w:r w:rsidR="008C3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</w:tbl>
    <w:p w14:paraId="30CEF299" w14:textId="77777777" w:rsidR="00265B1A" w:rsidRPr="00F63AAF" w:rsidRDefault="001F3B1F" w:rsidP="001F3B1F">
      <w:pPr>
        <w:spacing w:before="120" w:after="0"/>
        <w:ind w:left="426" w:right="-28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 w:rsidR="00F63AAF" w:rsidRPr="001E3BBF">
        <w:rPr>
          <w:rFonts w:ascii="Times New Roman" w:hAnsi="Times New Roman" w:cs="Times New Roman"/>
          <w:i/>
        </w:rPr>
        <w:t>MC1R</w:t>
      </w:r>
      <w:r w:rsidR="00F63AAF" w:rsidRPr="00F63AAF">
        <w:rPr>
          <w:rFonts w:ascii="Times New Roman" w:hAnsi="Times New Roman" w:cs="Times New Roman"/>
        </w:rPr>
        <w:t xml:space="preserve"> haplotypes: MC1R</w:t>
      </w:r>
      <w:r>
        <w:rPr>
          <w:rFonts w:ascii="Times New Roman" w:hAnsi="Times New Roman" w:cs="Times New Roman"/>
        </w:rPr>
        <w:t>*</w:t>
      </w:r>
      <w:r w:rsidR="00F63AAF" w:rsidRPr="00F63AAF">
        <w:rPr>
          <w:rFonts w:ascii="Times New Roman" w:hAnsi="Times New Roman" w:cs="Times New Roman"/>
        </w:rPr>
        <w:t>2: GCGCA</w:t>
      </w:r>
      <w:r>
        <w:rPr>
          <w:rFonts w:ascii="Times New Roman" w:hAnsi="Times New Roman" w:cs="Times New Roman"/>
        </w:rPr>
        <w:t>**</w:t>
      </w:r>
      <w:r w:rsidR="00F63AAF" w:rsidRPr="00F63AAF">
        <w:rPr>
          <w:rFonts w:ascii="Times New Roman" w:hAnsi="Times New Roman" w:cs="Times New Roman"/>
        </w:rPr>
        <w:t>; MC1R</w:t>
      </w:r>
      <w:r>
        <w:rPr>
          <w:rFonts w:ascii="Times New Roman" w:hAnsi="Times New Roman" w:cs="Times New Roman"/>
        </w:rPr>
        <w:t>*</w:t>
      </w:r>
      <w:bookmarkStart w:id="0" w:name="_GoBack"/>
      <w:bookmarkEnd w:id="0"/>
      <w:r w:rsidR="00F63AAF" w:rsidRPr="00F63AAF">
        <w:rPr>
          <w:rFonts w:ascii="Times New Roman" w:hAnsi="Times New Roman" w:cs="Times New Roman"/>
        </w:rPr>
        <w:t>3: GCATG</w:t>
      </w:r>
      <w:r>
        <w:rPr>
          <w:rFonts w:ascii="Times New Roman" w:hAnsi="Times New Roman" w:cs="Times New Roman"/>
        </w:rPr>
        <w:t>**</w:t>
      </w:r>
      <w:r w:rsidR="00F63AAF" w:rsidRPr="00F63AAF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and </w:t>
      </w:r>
      <w:r w:rsidR="00F63AAF" w:rsidRPr="00F63AAF">
        <w:rPr>
          <w:rFonts w:ascii="Times New Roman" w:hAnsi="Times New Roman" w:cs="Times New Roman"/>
        </w:rPr>
        <w:t>MC1R</w:t>
      </w:r>
      <w:r>
        <w:rPr>
          <w:rFonts w:ascii="Times New Roman" w:hAnsi="Times New Roman" w:cs="Times New Roman"/>
        </w:rPr>
        <w:t>*</w:t>
      </w:r>
      <w:r w:rsidR="00F63AAF" w:rsidRPr="00F63AAF">
        <w:rPr>
          <w:rFonts w:ascii="Times New Roman" w:hAnsi="Times New Roman" w:cs="Times New Roman"/>
        </w:rPr>
        <w:t>6: GCATGCC</w:t>
      </w:r>
    </w:p>
    <w:sectPr w:rsidR="00265B1A" w:rsidRPr="00F63AAF" w:rsidSect="009F14DE">
      <w:pgSz w:w="16838" w:h="11906" w:orient="landscape"/>
      <w:pgMar w:top="1701" w:right="2379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ADA3F8" w16cid:durableId="270E78C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F52"/>
    <w:rsid w:val="000C43C1"/>
    <w:rsid w:val="00102D17"/>
    <w:rsid w:val="00102F8B"/>
    <w:rsid w:val="001D2568"/>
    <w:rsid w:val="001E3BBF"/>
    <w:rsid w:val="001E5DFD"/>
    <w:rsid w:val="001F3B1F"/>
    <w:rsid w:val="0020503E"/>
    <w:rsid w:val="00225F20"/>
    <w:rsid w:val="00243386"/>
    <w:rsid w:val="00265B1A"/>
    <w:rsid w:val="002725CD"/>
    <w:rsid w:val="003623B7"/>
    <w:rsid w:val="003F74AE"/>
    <w:rsid w:val="00571AB7"/>
    <w:rsid w:val="005A0E23"/>
    <w:rsid w:val="005D1B90"/>
    <w:rsid w:val="005D3E61"/>
    <w:rsid w:val="00610951"/>
    <w:rsid w:val="00694731"/>
    <w:rsid w:val="00695EC5"/>
    <w:rsid w:val="006B5F52"/>
    <w:rsid w:val="007B48B9"/>
    <w:rsid w:val="007C4F3C"/>
    <w:rsid w:val="007F6C85"/>
    <w:rsid w:val="008C3D22"/>
    <w:rsid w:val="0099031E"/>
    <w:rsid w:val="009F14DE"/>
    <w:rsid w:val="00A07A8F"/>
    <w:rsid w:val="00A50A4F"/>
    <w:rsid w:val="00AE5E88"/>
    <w:rsid w:val="00BC796F"/>
    <w:rsid w:val="00C526F4"/>
    <w:rsid w:val="00C76010"/>
    <w:rsid w:val="00C818CE"/>
    <w:rsid w:val="00C82DDD"/>
    <w:rsid w:val="00CE3F2D"/>
    <w:rsid w:val="00D1327A"/>
    <w:rsid w:val="00D45E2A"/>
    <w:rsid w:val="00E633EF"/>
    <w:rsid w:val="00EA0C67"/>
    <w:rsid w:val="00EC1040"/>
    <w:rsid w:val="00F6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DD4CC4"/>
  <w15:chartTrackingRefBased/>
  <w15:docId w15:val="{456B8F8D-E322-447D-913E-70FE1DADA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C6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C3D2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C3D2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C3D2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C3D2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C3D22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C3D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3D2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Lleida</Company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Cuenta Microsoft</cp:lastModifiedBy>
  <cp:revision>9</cp:revision>
  <cp:lastPrinted>2022-11-02T11:34:00Z</cp:lastPrinted>
  <dcterms:created xsi:type="dcterms:W3CDTF">2022-11-11T20:54:00Z</dcterms:created>
  <dcterms:modified xsi:type="dcterms:W3CDTF">2022-11-25T10:57:00Z</dcterms:modified>
</cp:coreProperties>
</file>